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B24" w:rsidRPr="00F96B24" w:rsidRDefault="00F96B24" w:rsidP="00F96B24">
      <w:pPr>
        <w:jc w:val="center"/>
        <w:rPr>
          <w:b/>
          <w:lang w:val="en-US"/>
        </w:rPr>
      </w:pPr>
      <w:r w:rsidRPr="00F96B24">
        <w:rPr>
          <w:b/>
          <w:lang w:val="en-US"/>
        </w:rPr>
        <w:t>S</w:t>
      </w:r>
      <w:r w:rsidRPr="00F96B24">
        <w:rPr>
          <w:b/>
          <w:lang w:val="en-US"/>
        </w:rPr>
        <w:t xml:space="preserve">pacers in CRISPR array </w:t>
      </w:r>
      <w:proofErr w:type="gramStart"/>
      <w:r w:rsidRPr="00F96B24">
        <w:rPr>
          <w:b/>
          <w:lang w:val="en-US"/>
        </w:rPr>
        <w:t>1</w:t>
      </w:r>
      <w:proofErr w:type="gramEnd"/>
      <w:r w:rsidRPr="00F96B24">
        <w:rPr>
          <w:b/>
          <w:lang w:val="en-US"/>
        </w:rPr>
        <w:t xml:space="preserve"> and 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AACAGTAAGCAAACGTGGATCTTTTCCTTT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GGTATTATTATTCGTGAATTTCCGCAAA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GAGGGGACAGAGATCCCGCCTGAATGCAGA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TTGAGCAACTTGGATTTCTTTTGATTTGTC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CCGACAAAGCTATTAAATCCATGTTTATG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6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GTTTGTTCATTCTATTTCACCATTTTAATT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7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AAAATCCAAGGGACAGCCTACGTATTTTTT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8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GCGACTTGATGGTGTAGCATTAAATCCATT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9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TCAGCGTAATCGACTGGAAAAGTGTCTAC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0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TCTGTGTTGATGAGTGTCATCGCTTGGA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TTGGTCTGGTTTACCCCCGTAATACTAGAC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GCCGAAGTTCAACACGTCGTCGCAGAAGA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CTGTATGAGCAATTAAAATGTTATCGCAA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CGGAGGTGTTGGTGGGTCAAACGGTTCAA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GTTATGACTTTCCGACCTTTCTCCAAAGC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lastRenderedPageBreak/>
        <w:t>&gt;spacer16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GAAGTGAATTAGAACTCGCGTTCCTTCTTG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7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ACAGTCGGAGAAGTTAAGATTCTTGCGT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8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AATAATGTTTTTTGTTGGATCTTCTGGCA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9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GATTGGTCTTGCTGCGATTGGTTTCGGTAT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0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GACACTGTTCACTTTCAGATTAATGGGAC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TGGTTTGAATTACTTCCTGCTTTGCGTGA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TGTCGCCAGTTTTAGATCCTTTTTGACAG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TACTGCATCAATGACACCCGAATCATCAT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GTAATCCCTCACGTTTCATAGCGTCAAATA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GAGCAAGACTAACACCAGCTAAATCAGCAGA</w:t>
      </w:r>
    </w:p>
    <w:p w:rsidR="00F96B24" w:rsidRPr="00F96B24" w:rsidRDefault="00F96B24" w:rsidP="00F96B24">
      <w:pPr>
        <w:rPr>
          <w:lang w:val="en-US"/>
        </w:rPr>
      </w:pPr>
    </w:p>
    <w:p w:rsidR="00F96B24" w:rsidRPr="00F96B24" w:rsidRDefault="00F96B24" w:rsidP="00F96B24">
      <w:pPr>
        <w:rPr>
          <w:b/>
          <w:lang w:val="en-US"/>
        </w:rPr>
      </w:pPr>
      <w:r w:rsidRPr="00F96B24">
        <w:rPr>
          <w:b/>
          <w:lang w:val="en-US"/>
        </w:rPr>
        <w:t>CRISPR array 2</w:t>
      </w:r>
      <w:bookmarkStart w:id="0" w:name="_GoBack"/>
      <w:bookmarkEnd w:id="0"/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CCATGGAATATTTGCGGCGTTTGCCTGGGG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GTGTTTATATTTACACCATCAATAACGA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GCTATACCTTTAACAGCTAAGGTGTGGTGT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TTTTTGAATACCATTTACCCGGGCGGTG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lastRenderedPageBreak/>
        <w:t>CTCTGTTATTTACTATAACGGTTCGAATAAC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6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AGAAGATATTGAAACCAATACACTTAAACT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7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CACTAAGAATGTGGGTCTTGCTGCTTCTG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8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GTGGTCTAGCTTAGCTAGTCTTACTATGG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9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CAATTACTTGAGTAGCCATACTGATACAG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0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TTATCACTCTTCGTCAAATTTAAGGCATTC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GCAAATGAGATTACGCGCTCTTTTGCTAA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TCTTTTAACTCTTTAGTTTGCTGCTTGAT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GATAAACTATAAAGAAAGTTTTAAATGTA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CCTAGCCGCTCGAATGCTAATGACTCCCAC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GATCGCAGTTGCTAGAGGTAAGCGTAACG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6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ATCATAAGGCTGTCCTGGAGTTTGAGACGG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7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GGAGGTCGATTTAACAGATGATTGATGAAC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8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ATATGATAGCTATGGTCTGGTGAGATAAG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19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TCAACTTGCGTTTTCTCATCAACAAAACA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0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TTAGCGGTTGCCTGTTTTGCTTGAGCAAA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lastRenderedPageBreak/>
        <w:t>&gt;spacer2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ACTATCTACGATTGGAACGATTGCCGCTAC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AAACTTTAATTTTTTCTTGCTTGGATGAAC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ATTTAACTTCAATACCGCCAAACGTCAGTT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GCAACAGCTTCATAGCTTTTTCCGCCACC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ATGAATAAAGAACTTTTAAGCGTAATTA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6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ATTCAACGGTCAAGTTTCCCCCGCTTTTGAT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7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GAAATCATAACATCATCACAAACTTGAGT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8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GCAAATGAAAATTTCGTAGTGGTTTCGTC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29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CCATCCGCAATCTCTCGACAGGTCTCTGG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0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ATAGATTGAATAATTCGTGAATCATCAAATG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1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ATAGAGGGATCATTAACTGGAATAGAAAA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2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GTTCTGTGGCTTTGGGTATTCCTCAAGCT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3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ATTAATCATATTATGAACCCAATCTAGTA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4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CTCAAAAGCTACTGCACACCAGTTACACTGTC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5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GTAACGCCCCCACACTATCCATAATTTAAT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6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lastRenderedPageBreak/>
        <w:t>GATGAAAAAGGCGCAAAGAAGTACCGTTTTAA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7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ATTGCTCCTGATGGCTCTAAATGGGCTTGTG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8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GTTCCTATTGACGGTTATATTGCTCCTGA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39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GCACCTAGGGTTATTTTAGGATTATACTTATT</w:t>
      </w:r>
    </w:p>
    <w:p w:rsidR="00F96B24" w:rsidRPr="00F96B24" w:rsidRDefault="00F96B24" w:rsidP="00F96B24">
      <w:pPr>
        <w:rPr>
          <w:lang w:val="en-US"/>
        </w:rPr>
      </w:pPr>
      <w:r w:rsidRPr="00F96B24">
        <w:rPr>
          <w:lang w:val="en-US"/>
        </w:rPr>
        <w:t>&gt;spacer40</w:t>
      </w:r>
    </w:p>
    <w:p w:rsidR="00A94B46" w:rsidRPr="00F96B24" w:rsidRDefault="00F96B24" w:rsidP="00F96B24">
      <w:pPr>
        <w:rPr>
          <w:lang w:val="en-US"/>
        </w:rPr>
      </w:pPr>
      <w:r w:rsidRPr="00F96B24">
        <w:rPr>
          <w:lang w:val="en-US"/>
        </w:rPr>
        <w:t>TTGATAAGGGTTTTTTAACTAAACGTTCTGGG</w:t>
      </w:r>
    </w:p>
    <w:sectPr w:rsidR="00A94B46" w:rsidRPr="00F96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B24"/>
    <w:rsid w:val="00973254"/>
    <w:rsid w:val="00B852DF"/>
    <w:rsid w:val="00F9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028BC69-4428-49C5-8B6B-8EAA823E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9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an Amudha Deepalakshmi</dc:creator>
  <cp:keywords/>
  <dc:description/>
  <cp:lastModifiedBy>Maharajan Amudha Deepalakshmi</cp:lastModifiedBy>
  <cp:revision>1</cp:revision>
  <dcterms:created xsi:type="dcterms:W3CDTF">2021-10-21T12:13:00Z</dcterms:created>
  <dcterms:modified xsi:type="dcterms:W3CDTF">2021-10-21T12:14:00Z</dcterms:modified>
</cp:coreProperties>
</file>